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826E65" w14:textId="536691F4" w:rsidR="00554F8B" w:rsidRPr="00DE286F" w:rsidRDefault="00DE286F">
      <w:pPr>
        <w:rPr>
          <w:sz w:val="28"/>
          <w:szCs w:val="28"/>
          <w:lang w:val="en-US"/>
        </w:rPr>
      </w:pPr>
      <w:r w:rsidRPr="00DE286F">
        <w:rPr>
          <w:sz w:val="28"/>
          <w:szCs w:val="28"/>
          <w:lang w:val="en-US"/>
        </w:rPr>
        <w:t>Table S1 the response rate in each hospital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1957"/>
        <w:gridCol w:w="2154"/>
        <w:gridCol w:w="1842"/>
      </w:tblGrid>
      <w:tr w:rsidR="00DE286F" w:rsidRPr="00DE286F" w14:paraId="576197EC" w14:textId="77777777" w:rsidTr="00DE286F">
        <w:trPr>
          <w:trHeight w:val="1114"/>
          <w:jc w:val="center"/>
        </w:trPr>
        <w:tc>
          <w:tcPr>
            <w:tcW w:w="2547" w:type="dxa"/>
            <w:vAlign w:val="center"/>
          </w:tcPr>
          <w:p w14:paraId="4387AE95" w14:textId="77777777" w:rsidR="00DE286F" w:rsidRPr="00DE286F" w:rsidRDefault="00DE286F" w:rsidP="00342540">
            <w:pPr>
              <w:rPr>
                <w:rFonts w:eastAsia="Times New Roman" w:cstheme="minorHAnsi"/>
                <w:b/>
                <w:color w:val="000000" w:themeColor="text1"/>
                <w:lang w:val="en-HK"/>
              </w:rPr>
            </w:pPr>
            <w:r w:rsidRPr="00DE286F">
              <w:rPr>
                <w:rFonts w:eastAsia="Times New Roman" w:cstheme="minorHAnsi"/>
                <w:b/>
                <w:color w:val="000000" w:themeColor="text1"/>
                <w:lang w:val="en-HK"/>
              </w:rPr>
              <w:t>Hospital/city</w:t>
            </w:r>
          </w:p>
        </w:tc>
        <w:tc>
          <w:tcPr>
            <w:tcW w:w="1957" w:type="dxa"/>
            <w:vAlign w:val="center"/>
          </w:tcPr>
          <w:p w14:paraId="47415B47" w14:textId="77777777" w:rsidR="00DE286F" w:rsidRPr="00DE286F" w:rsidRDefault="00DE286F" w:rsidP="00342540">
            <w:pPr>
              <w:rPr>
                <w:rFonts w:eastAsia="Times New Roman" w:cstheme="minorHAnsi"/>
                <w:b/>
                <w:color w:val="000000" w:themeColor="text1"/>
                <w:lang w:val="en-HK"/>
              </w:rPr>
            </w:pPr>
            <w:r w:rsidRPr="00DE286F">
              <w:rPr>
                <w:rFonts w:eastAsia="Times New Roman" w:cstheme="minorHAnsi"/>
                <w:b/>
                <w:color w:val="000000" w:themeColor="text1"/>
                <w:lang w:val="en-HK"/>
              </w:rPr>
              <w:t>No. of patients invited</w:t>
            </w:r>
          </w:p>
        </w:tc>
        <w:tc>
          <w:tcPr>
            <w:tcW w:w="2154" w:type="dxa"/>
            <w:vAlign w:val="center"/>
          </w:tcPr>
          <w:p w14:paraId="315781C5" w14:textId="77777777" w:rsidR="00DE286F" w:rsidRPr="00DE286F" w:rsidRDefault="00DE286F" w:rsidP="00342540">
            <w:pPr>
              <w:rPr>
                <w:rFonts w:eastAsia="Times New Roman" w:cstheme="minorHAnsi"/>
                <w:b/>
                <w:color w:val="000000" w:themeColor="text1"/>
                <w:lang w:val="en-HK"/>
              </w:rPr>
            </w:pPr>
            <w:r w:rsidRPr="00DE286F">
              <w:rPr>
                <w:rFonts w:eastAsia="Times New Roman" w:cstheme="minorHAnsi"/>
                <w:b/>
                <w:color w:val="000000" w:themeColor="text1"/>
                <w:lang w:val="en-HK"/>
              </w:rPr>
              <w:t>Questionnaire completed</w:t>
            </w:r>
          </w:p>
        </w:tc>
        <w:tc>
          <w:tcPr>
            <w:tcW w:w="1842" w:type="dxa"/>
            <w:vAlign w:val="center"/>
          </w:tcPr>
          <w:p w14:paraId="051A2748" w14:textId="77777777" w:rsidR="00DE286F" w:rsidRPr="00DE286F" w:rsidRDefault="00DE286F" w:rsidP="00342540">
            <w:pPr>
              <w:rPr>
                <w:rFonts w:eastAsia="Times New Roman" w:cstheme="minorHAnsi"/>
                <w:b/>
                <w:color w:val="000000" w:themeColor="text1"/>
                <w:lang w:val="en-HK"/>
              </w:rPr>
            </w:pPr>
            <w:r w:rsidRPr="00DE286F">
              <w:rPr>
                <w:rFonts w:eastAsia="Times New Roman" w:cstheme="minorHAnsi"/>
                <w:b/>
                <w:color w:val="000000" w:themeColor="text1"/>
                <w:lang w:val="en-HK"/>
              </w:rPr>
              <w:t>Response rate</w:t>
            </w:r>
          </w:p>
        </w:tc>
      </w:tr>
      <w:tr w:rsidR="00DE286F" w:rsidRPr="00DE286F" w14:paraId="29A6A2B8" w14:textId="77777777" w:rsidTr="00DE286F">
        <w:trPr>
          <w:trHeight w:val="567"/>
          <w:jc w:val="center"/>
        </w:trPr>
        <w:tc>
          <w:tcPr>
            <w:tcW w:w="2547" w:type="dxa"/>
            <w:vAlign w:val="center"/>
          </w:tcPr>
          <w:p w14:paraId="560E1D5D" w14:textId="77777777" w:rsidR="00DE286F" w:rsidRPr="00DE286F" w:rsidRDefault="00DE286F" w:rsidP="00342540">
            <w:pPr>
              <w:rPr>
                <w:rFonts w:eastAsia="Times New Roman" w:cstheme="minorHAnsi"/>
                <w:color w:val="000000" w:themeColor="text1"/>
                <w:lang w:val="en-HK"/>
              </w:rPr>
            </w:pPr>
            <w:r w:rsidRPr="00DE286F">
              <w:rPr>
                <w:rFonts w:eastAsia="Times New Roman" w:cstheme="minorHAnsi"/>
                <w:color w:val="000000" w:themeColor="text1"/>
                <w:lang w:val="en-HK"/>
              </w:rPr>
              <w:t>Guangzhou</w:t>
            </w:r>
          </w:p>
        </w:tc>
        <w:tc>
          <w:tcPr>
            <w:tcW w:w="1957" w:type="dxa"/>
            <w:vAlign w:val="center"/>
          </w:tcPr>
          <w:p w14:paraId="76895073" w14:textId="77777777" w:rsidR="00DE286F" w:rsidRPr="00DE286F" w:rsidRDefault="00DE286F" w:rsidP="00342540">
            <w:pPr>
              <w:rPr>
                <w:rFonts w:eastAsia="Times New Roman" w:cstheme="minorHAnsi"/>
                <w:color w:val="000000" w:themeColor="text1"/>
                <w:lang w:val="en-HK"/>
              </w:rPr>
            </w:pPr>
            <w:r w:rsidRPr="00DE286F">
              <w:rPr>
                <w:rFonts w:eastAsia="Times New Roman" w:cstheme="minorHAnsi"/>
                <w:color w:val="000000" w:themeColor="text1"/>
                <w:lang w:val="en-HK"/>
              </w:rPr>
              <w:t>1060</w:t>
            </w:r>
          </w:p>
        </w:tc>
        <w:tc>
          <w:tcPr>
            <w:tcW w:w="2154" w:type="dxa"/>
            <w:vAlign w:val="center"/>
          </w:tcPr>
          <w:p w14:paraId="0CE0398D" w14:textId="77777777" w:rsidR="00DE286F" w:rsidRPr="00DE286F" w:rsidRDefault="00DE286F" w:rsidP="00342540">
            <w:pPr>
              <w:rPr>
                <w:rFonts w:eastAsia="Times New Roman" w:cstheme="minorHAnsi"/>
                <w:color w:val="000000" w:themeColor="text1"/>
                <w:lang w:val="en-HK"/>
              </w:rPr>
            </w:pPr>
            <w:r w:rsidRPr="00DE286F">
              <w:rPr>
                <w:rFonts w:eastAsia="Times New Roman" w:cstheme="minorHAnsi"/>
                <w:color w:val="000000" w:themeColor="text1"/>
                <w:lang w:val="en-HK"/>
              </w:rPr>
              <w:t>898</w:t>
            </w:r>
          </w:p>
        </w:tc>
        <w:tc>
          <w:tcPr>
            <w:tcW w:w="1842" w:type="dxa"/>
            <w:vAlign w:val="center"/>
          </w:tcPr>
          <w:p w14:paraId="110C8DBF" w14:textId="77777777" w:rsidR="00DE286F" w:rsidRPr="00DE286F" w:rsidRDefault="00DE286F" w:rsidP="00342540">
            <w:pPr>
              <w:rPr>
                <w:rFonts w:eastAsia="Times New Roman" w:cstheme="minorHAnsi"/>
                <w:color w:val="000000" w:themeColor="text1"/>
                <w:lang w:val="en-HK"/>
              </w:rPr>
            </w:pPr>
            <w:r w:rsidRPr="00DE286F">
              <w:rPr>
                <w:rFonts w:eastAsia="Times New Roman" w:cstheme="minorHAnsi"/>
                <w:color w:val="000000" w:themeColor="text1"/>
                <w:lang w:val="en-HK"/>
              </w:rPr>
              <w:t>84.7</w:t>
            </w:r>
          </w:p>
        </w:tc>
      </w:tr>
      <w:tr w:rsidR="00DE286F" w:rsidRPr="00DE286F" w14:paraId="06DA46DA" w14:textId="77777777" w:rsidTr="00DE286F">
        <w:trPr>
          <w:trHeight w:val="567"/>
          <w:jc w:val="center"/>
        </w:trPr>
        <w:tc>
          <w:tcPr>
            <w:tcW w:w="2547" w:type="dxa"/>
            <w:vAlign w:val="center"/>
          </w:tcPr>
          <w:p w14:paraId="78BD2782" w14:textId="77777777" w:rsidR="00DE286F" w:rsidRPr="00DE286F" w:rsidRDefault="00DE286F" w:rsidP="00342540">
            <w:pPr>
              <w:rPr>
                <w:rFonts w:eastAsia="Times New Roman" w:cstheme="minorHAnsi"/>
                <w:color w:val="000000" w:themeColor="text1"/>
                <w:lang w:val="en-HK"/>
              </w:rPr>
            </w:pPr>
            <w:r w:rsidRPr="00DE286F">
              <w:rPr>
                <w:rFonts w:eastAsia="Times New Roman" w:cstheme="minorHAnsi"/>
                <w:color w:val="000000" w:themeColor="text1"/>
                <w:lang w:val="en-HK"/>
              </w:rPr>
              <w:t>Shenzhen</w:t>
            </w:r>
          </w:p>
        </w:tc>
        <w:tc>
          <w:tcPr>
            <w:tcW w:w="1957" w:type="dxa"/>
            <w:vAlign w:val="center"/>
          </w:tcPr>
          <w:p w14:paraId="0BA1AF0D" w14:textId="77777777" w:rsidR="00DE286F" w:rsidRPr="00DE286F" w:rsidRDefault="00DE286F" w:rsidP="00342540">
            <w:pPr>
              <w:rPr>
                <w:rFonts w:eastAsia="Times New Roman" w:cstheme="minorHAnsi"/>
                <w:color w:val="000000" w:themeColor="text1"/>
                <w:lang w:val="en-HK"/>
              </w:rPr>
            </w:pPr>
            <w:r w:rsidRPr="00DE286F">
              <w:rPr>
                <w:rFonts w:eastAsia="Times New Roman" w:cstheme="minorHAnsi"/>
                <w:color w:val="000000" w:themeColor="text1"/>
                <w:lang w:val="en-HK"/>
              </w:rPr>
              <w:t>628</w:t>
            </w:r>
          </w:p>
        </w:tc>
        <w:tc>
          <w:tcPr>
            <w:tcW w:w="2154" w:type="dxa"/>
            <w:vAlign w:val="center"/>
          </w:tcPr>
          <w:p w14:paraId="54C52CE9" w14:textId="77777777" w:rsidR="00DE286F" w:rsidRPr="00DE286F" w:rsidRDefault="00DE286F" w:rsidP="00342540">
            <w:pPr>
              <w:rPr>
                <w:rFonts w:eastAsia="Times New Roman" w:cstheme="minorHAnsi"/>
                <w:color w:val="000000" w:themeColor="text1"/>
                <w:lang w:val="en-HK"/>
              </w:rPr>
            </w:pPr>
            <w:r w:rsidRPr="00DE286F">
              <w:rPr>
                <w:rFonts w:eastAsia="Times New Roman" w:cstheme="minorHAnsi"/>
                <w:color w:val="000000" w:themeColor="text1"/>
                <w:lang w:val="en-HK"/>
              </w:rPr>
              <w:t>431</w:t>
            </w:r>
          </w:p>
        </w:tc>
        <w:tc>
          <w:tcPr>
            <w:tcW w:w="1842" w:type="dxa"/>
            <w:vAlign w:val="center"/>
          </w:tcPr>
          <w:p w14:paraId="2B58C069" w14:textId="77777777" w:rsidR="00DE286F" w:rsidRPr="00DE286F" w:rsidRDefault="00DE286F" w:rsidP="00342540">
            <w:pPr>
              <w:rPr>
                <w:rFonts w:eastAsia="Times New Roman" w:cstheme="minorHAnsi"/>
                <w:color w:val="000000" w:themeColor="text1"/>
                <w:lang w:val="en-HK"/>
              </w:rPr>
            </w:pPr>
            <w:r w:rsidRPr="00DE286F">
              <w:rPr>
                <w:rFonts w:eastAsia="Times New Roman" w:cstheme="minorHAnsi"/>
                <w:color w:val="000000" w:themeColor="text1"/>
                <w:lang w:val="en-HK"/>
              </w:rPr>
              <w:t>68.6</w:t>
            </w:r>
          </w:p>
        </w:tc>
      </w:tr>
      <w:tr w:rsidR="00DE286F" w:rsidRPr="00DE286F" w14:paraId="47831DF6" w14:textId="77777777" w:rsidTr="00DE286F">
        <w:trPr>
          <w:trHeight w:val="567"/>
          <w:jc w:val="center"/>
        </w:trPr>
        <w:tc>
          <w:tcPr>
            <w:tcW w:w="2547" w:type="dxa"/>
            <w:vAlign w:val="center"/>
          </w:tcPr>
          <w:p w14:paraId="7EDCD057" w14:textId="77777777" w:rsidR="00DE286F" w:rsidRPr="00DE286F" w:rsidRDefault="00DE286F" w:rsidP="00342540">
            <w:pPr>
              <w:rPr>
                <w:rFonts w:eastAsia="Times New Roman" w:cstheme="minorHAnsi"/>
                <w:color w:val="000000" w:themeColor="text1"/>
                <w:lang w:val="en-HK"/>
              </w:rPr>
            </w:pPr>
            <w:proofErr w:type="spellStart"/>
            <w:r w:rsidRPr="00DE286F">
              <w:rPr>
                <w:rFonts w:eastAsia="Times New Roman" w:cstheme="minorHAnsi"/>
                <w:color w:val="000000" w:themeColor="text1"/>
                <w:lang w:val="en-HK"/>
              </w:rPr>
              <w:t>Shaoguan</w:t>
            </w:r>
            <w:proofErr w:type="spellEnd"/>
          </w:p>
        </w:tc>
        <w:tc>
          <w:tcPr>
            <w:tcW w:w="1957" w:type="dxa"/>
            <w:vAlign w:val="center"/>
          </w:tcPr>
          <w:p w14:paraId="78318DD1" w14:textId="77777777" w:rsidR="00DE286F" w:rsidRPr="00DE286F" w:rsidRDefault="00DE286F" w:rsidP="00342540">
            <w:pPr>
              <w:rPr>
                <w:rFonts w:eastAsia="Times New Roman" w:cstheme="minorHAnsi"/>
                <w:color w:val="000000" w:themeColor="text1"/>
                <w:lang w:val="en-HK"/>
              </w:rPr>
            </w:pPr>
            <w:r w:rsidRPr="00DE286F">
              <w:rPr>
                <w:rFonts w:eastAsia="Times New Roman" w:cstheme="minorHAnsi"/>
                <w:color w:val="000000" w:themeColor="text1"/>
                <w:lang w:val="en-HK"/>
              </w:rPr>
              <w:t>284</w:t>
            </w:r>
          </w:p>
        </w:tc>
        <w:tc>
          <w:tcPr>
            <w:tcW w:w="2154" w:type="dxa"/>
            <w:vAlign w:val="center"/>
          </w:tcPr>
          <w:p w14:paraId="201A80A4" w14:textId="77777777" w:rsidR="00DE286F" w:rsidRPr="00DE286F" w:rsidRDefault="00DE286F" w:rsidP="00342540">
            <w:pPr>
              <w:rPr>
                <w:rFonts w:eastAsia="Times New Roman" w:cstheme="minorHAnsi"/>
                <w:color w:val="000000" w:themeColor="text1"/>
                <w:lang w:val="en-HK"/>
              </w:rPr>
            </w:pPr>
            <w:r w:rsidRPr="00DE286F">
              <w:rPr>
                <w:rFonts w:eastAsia="Times New Roman" w:cstheme="minorHAnsi"/>
                <w:color w:val="000000" w:themeColor="text1"/>
                <w:lang w:val="en-HK"/>
              </w:rPr>
              <w:t>263</w:t>
            </w:r>
          </w:p>
        </w:tc>
        <w:tc>
          <w:tcPr>
            <w:tcW w:w="1842" w:type="dxa"/>
            <w:vAlign w:val="center"/>
          </w:tcPr>
          <w:p w14:paraId="33C5D4D7" w14:textId="77777777" w:rsidR="00DE286F" w:rsidRPr="00DE286F" w:rsidRDefault="00DE286F" w:rsidP="00342540">
            <w:pPr>
              <w:rPr>
                <w:rFonts w:eastAsia="Times New Roman" w:cstheme="minorHAnsi"/>
                <w:color w:val="000000" w:themeColor="text1"/>
                <w:lang w:val="en-HK"/>
              </w:rPr>
            </w:pPr>
            <w:r w:rsidRPr="00DE286F">
              <w:rPr>
                <w:rFonts w:eastAsia="Times New Roman" w:cstheme="minorHAnsi"/>
                <w:color w:val="000000" w:themeColor="text1"/>
                <w:lang w:val="en-HK"/>
              </w:rPr>
              <w:t>92.6</w:t>
            </w:r>
          </w:p>
        </w:tc>
      </w:tr>
      <w:tr w:rsidR="00DE286F" w:rsidRPr="00DE286F" w14:paraId="7511D4FA" w14:textId="77777777" w:rsidTr="00DE286F">
        <w:trPr>
          <w:trHeight w:val="567"/>
          <w:jc w:val="center"/>
        </w:trPr>
        <w:tc>
          <w:tcPr>
            <w:tcW w:w="2547" w:type="dxa"/>
            <w:vAlign w:val="center"/>
          </w:tcPr>
          <w:p w14:paraId="0C2148C0" w14:textId="77777777" w:rsidR="00DE286F" w:rsidRPr="00DE286F" w:rsidRDefault="00DE286F" w:rsidP="00342540">
            <w:pPr>
              <w:rPr>
                <w:rFonts w:eastAsia="Times New Roman" w:cstheme="minorHAnsi"/>
                <w:color w:val="000000" w:themeColor="text1"/>
                <w:lang w:val="en-HK"/>
              </w:rPr>
            </w:pPr>
            <w:r w:rsidRPr="00DE286F">
              <w:rPr>
                <w:rFonts w:eastAsia="Times New Roman" w:cstheme="minorHAnsi"/>
                <w:color w:val="000000" w:themeColor="text1"/>
                <w:lang w:val="en-HK"/>
              </w:rPr>
              <w:t>Zhanjiang</w:t>
            </w:r>
          </w:p>
        </w:tc>
        <w:tc>
          <w:tcPr>
            <w:tcW w:w="1957" w:type="dxa"/>
            <w:vAlign w:val="center"/>
          </w:tcPr>
          <w:p w14:paraId="73F0B42E" w14:textId="77777777" w:rsidR="00DE286F" w:rsidRPr="00DE286F" w:rsidRDefault="00DE286F" w:rsidP="00342540">
            <w:pPr>
              <w:rPr>
                <w:rFonts w:eastAsia="Times New Roman" w:cstheme="minorHAnsi"/>
                <w:color w:val="000000" w:themeColor="text1"/>
                <w:lang w:val="en-HK"/>
              </w:rPr>
            </w:pPr>
            <w:r w:rsidRPr="00DE286F">
              <w:rPr>
                <w:rFonts w:eastAsia="Times New Roman" w:cstheme="minorHAnsi"/>
                <w:color w:val="000000" w:themeColor="text1"/>
                <w:lang w:val="en-HK"/>
              </w:rPr>
              <w:t>270</w:t>
            </w:r>
          </w:p>
        </w:tc>
        <w:tc>
          <w:tcPr>
            <w:tcW w:w="2154" w:type="dxa"/>
            <w:vAlign w:val="center"/>
          </w:tcPr>
          <w:p w14:paraId="743D3F05" w14:textId="77777777" w:rsidR="00DE286F" w:rsidRPr="00DE286F" w:rsidRDefault="00DE286F" w:rsidP="00342540">
            <w:pPr>
              <w:rPr>
                <w:rFonts w:eastAsia="Times New Roman" w:cstheme="minorHAnsi"/>
                <w:color w:val="000000" w:themeColor="text1"/>
                <w:lang w:val="en-HK"/>
              </w:rPr>
            </w:pPr>
            <w:r w:rsidRPr="00DE286F">
              <w:rPr>
                <w:rFonts w:eastAsia="Times New Roman" w:cstheme="minorHAnsi"/>
                <w:color w:val="000000" w:themeColor="text1"/>
                <w:lang w:val="en-HK"/>
              </w:rPr>
              <w:t>215</w:t>
            </w:r>
          </w:p>
        </w:tc>
        <w:tc>
          <w:tcPr>
            <w:tcW w:w="1842" w:type="dxa"/>
            <w:vAlign w:val="center"/>
          </w:tcPr>
          <w:p w14:paraId="6CA79BD3" w14:textId="77777777" w:rsidR="00DE286F" w:rsidRPr="00DE286F" w:rsidRDefault="00DE286F" w:rsidP="00342540">
            <w:pPr>
              <w:rPr>
                <w:rFonts w:eastAsia="Times New Roman" w:cstheme="minorHAnsi"/>
                <w:color w:val="000000" w:themeColor="text1"/>
                <w:lang w:val="en-HK"/>
              </w:rPr>
            </w:pPr>
            <w:r w:rsidRPr="00DE286F">
              <w:rPr>
                <w:rFonts w:eastAsia="Times New Roman" w:cstheme="minorHAnsi"/>
                <w:color w:val="000000" w:themeColor="text1"/>
                <w:lang w:val="en-HK"/>
              </w:rPr>
              <w:t>79.6</w:t>
            </w:r>
          </w:p>
        </w:tc>
      </w:tr>
      <w:tr w:rsidR="00DE286F" w:rsidRPr="00DE286F" w14:paraId="54CA5F62" w14:textId="77777777" w:rsidTr="00DE286F">
        <w:trPr>
          <w:trHeight w:val="567"/>
          <w:jc w:val="center"/>
        </w:trPr>
        <w:tc>
          <w:tcPr>
            <w:tcW w:w="2547" w:type="dxa"/>
            <w:vAlign w:val="center"/>
          </w:tcPr>
          <w:p w14:paraId="4824673E" w14:textId="77777777" w:rsidR="00DE286F" w:rsidRPr="00DE286F" w:rsidRDefault="00DE286F" w:rsidP="00342540">
            <w:pPr>
              <w:rPr>
                <w:rFonts w:eastAsia="Times New Roman" w:cstheme="minorHAnsi"/>
                <w:color w:val="000000" w:themeColor="text1"/>
                <w:lang w:val="en-HK"/>
              </w:rPr>
            </w:pPr>
            <w:r w:rsidRPr="00DE286F">
              <w:rPr>
                <w:rFonts w:eastAsia="Times New Roman" w:cstheme="minorHAnsi"/>
                <w:color w:val="000000" w:themeColor="text1"/>
                <w:lang w:val="en-HK"/>
              </w:rPr>
              <w:t>Meizhou</w:t>
            </w:r>
          </w:p>
        </w:tc>
        <w:tc>
          <w:tcPr>
            <w:tcW w:w="1957" w:type="dxa"/>
            <w:vAlign w:val="center"/>
          </w:tcPr>
          <w:p w14:paraId="37998912" w14:textId="77777777" w:rsidR="00DE286F" w:rsidRPr="00DE286F" w:rsidRDefault="00DE286F" w:rsidP="00342540">
            <w:pPr>
              <w:rPr>
                <w:rFonts w:eastAsia="Times New Roman" w:cstheme="minorHAnsi"/>
                <w:color w:val="000000" w:themeColor="text1"/>
                <w:lang w:val="en-HK"/>
              </w:rPr>
            </w:pPr>
            <w:r w:rsidRPr="00DE286F">
              <w:rPr>
                <w:rFonts w:eastAsia="Times New Roman" w:cstheme="minorHAnsi"/>
                <w:color w:val="000000" w:themeColor="text1"/>
                <w:lang w:val="en-HK"/>
              </w:rPr>
              <w:t>540</w:t>
            </w:r>
          </w:p>
        </w:tc>
        <w:tc>
          <w:tcPr>
            <w:tcW w:w="2154" w:type="dxa"/>
            <w:vAlign w:val="center"/>
          </w:tcPr>
          <w:p w14:paraId="182C3F53" w14:textId="77777777" w:rsidR="00DE286F" w:rsidRPr="00DE286F" w:rsidRDefault="00DE286F" w:rsidP="00342540">
            <w:pPr>
              <w:rPr>
                <w:rFonts w:eastAsia="Times New Roman" w:cstheme="minorHAnsi"/>
                <w:color w:val="000000" w:themeColor="text1"/>
                <w:lang w:val="en-HK"/>
              </w:rPr>
            </w:pPr>
            <w:r w:rsidRPr="00DE286F">
              <w:rPr>
                <w:rFonts w:eastAsia="Times New Roman" w:cstheme="minorHAnsi"/>
                <w:color w:val="000000" w:themeColor="text1"/>
                <w:lang w:val="en-HK"/>
              </w:rPr>
              <w:t>480</w:t>
            </w:r>
          </w:p>
        </w:tc>
        <w:tc>
          <w:tcPr>
            <w:tcW w:w="1842" w:type="dxa"/>
            <w:vAlign w:val="center"/>
          </w:tcPr>
          <w:p w14:paraId="74860713" w14:textId="77777777" w:rsidR="00DE286F" w:rsidRPr="00DE286F" w:rsidRDefault="00DE286F" w:rsidP="00342540">
            <w:pPr>
              <w:rPr>
                <w:rFonts w:eastAsia="Times New Roman" w:cstheme="minorHAnsi"/>
                <w:color w:val="000000" w:themeColor="text1"/>
                <w:lang w:val="en-HK"/>
              </w:rPr>
            </w:pPr>
            <w:r w:rsidRPr="00DE286F">
              <w:rPr>
                <w:rFonts w:eastAsia="Times New Roman" w:cstheme="minorHAnsi"/>
                <w:color w:val="000000" w:themeColor="text1"/>
                <w:lang w:val="en-HK"/>
              </w:rPr>
              <w:t>88.9</w:t>
            </w:r>
          </w:p>
        </w:tc>
      </w:tr>
      <w:tr w:rsidR="00DE286F" w:rsidRPr="00DE286F" w14:paraId="6EFAD2AC" w14:textId="77777777" w:rsidTr="00DE286F">
        <w:trPr>
          <w:trHeight w:val="567"/>
          <w:jc w:val="center"/>
        </w:trPr>
        <w:tc>
          <w:tcPr>
            <w:tcW w:w="2547" w:type="dxa"/>
            <w:vAlign w:val="center"/>
          </w:tcPr>
          <w:p w14:paraId="72BA19A0" w14:textId="77777777" w:rsidR="00DE286F" w:rsidRPr="00DE286F" w:rsidRDefault="00DE286F" w:rsidP="00342540">
            <w:pPr>
              <w:rPr>
                <w:rFonts w:eastAsia="Times New Roman" w:cstheme="minorHAnsi"/>
                <w:color w:val="000000" w:themeColor="text1"/>
                <w:lang w:val="en-HK"/>
              </w:rPr>
            </w:pPr>
            <w:r w:rsidRPr="00DE286F">
              <w:rPr>
                <w:rFonts w:cstheme="minorHAnsi"/>
                <w:color w:val="000000" w:themeColor="text1"/>
                <w:lang w:val="en-HK"/>
              </w:rPr>
              <w:t>Overall</w:t>
            </w:r>
          </w:p>
        </w:tc>
        <w:tc>
          <w:tcPr>
            <w:tcW w:w="1957" w:type="dxa"/>
            <w:vAlign w:val="center"/>
          </w:tcPr>
          <w:p w14:paraId="687605F6" w14:textId="77777777" w:rsidR="00DE286F" w:rsidRPr="00DE286F" w:rsidRDefault="00DE286F" w:rsidP="00342540">
            <w:pPr>
              <w:rPr>
                <w:rFonts w:eastAsia="Times New Roman" w:cstheme="minorHAnsi"/>
                <w:color w:val="000000" w:themeColor="text1"/>
                <w:lang w:val="en-HK"/>
              </w:rPr>
            </w:pPr>
            <w:r w:rsidRPr="00DE286F">
              <w:rPr>
                <w:rFonts w:eastAsia="Times New Roman" w:cstheme="minorHAnsi"/>
                <w:color w:val="000000" w:themeColor="text1"/>
                <w:lang w:val="en-HK"/>
              </w:rPr>
              <w:t>2782</w:t>
            </w:r>
          </w:p>
        </w:tc>
        <w:tc>
          <w:tcPr>
            <w:tcW w:w="2154" w:type="dxa"/>
            <w:vAlign w:val="center"/>
          </w:tcPr>
          <w:p w14:paraId="12CF8B82" w14:textId="77777777" w:rsidR="00DE286F" w:rsidRPr="00DE286F" w:rsidRDefault="00DE286F" w:rsidP="00342540">
            <w:pPr>
              <w:rPr>
                <w:rFonts w:eastAsia="Times New Roman" w:cstheme="minorHAnsi"/>
                <w:color w:val="000000" w:themeColor="text1"/>
                <w:lang w:val="en-HK"/>
              </w:rPr>
            </w:pPr>
            <w:r w:rsidRPr="00DE286F">
              <w:rPr>
                <w:rFonts w:eastAsia="Times New Roman" w:cstheme="minorHAnsi"/>
                <w:color w:val="000000" w:themeColor="text1"/>
                <w:lang w:val="en-HK"/>
              </w:rPr>
              <w:t>2287</w:t>
            </w:r>
          </w:p>
        </w:tc>
        <w:tc>
          <w:tcPr>
            <w:tcW w:w="1842" w:type="dxa"/>
            <w:vAlign w:val="center"/>
          </w:tcPr>
          <w:p w14:paraId="3F27A53C" w14:textId="77777777" w:rsidR="00DE286F" w:rsidRPr="00DE286F" w:rsidRDefault="00DE286F" w:rsidP="00342540">
            <w:pPr>
              <w:rPr>
                <w:rFonts w:eastAsia="Times New Roman" w:cstheme="minorHAnsi"/>
                <w:color w:val="000000" w:themeColor="text1"/>
                <w:lang w:val="en-HK"/>
              </w:rPr>
            </w:pPr>
            <w:r w:rsidRPr="00DE286F">
              <w:rPr>
                <w:rFonts w:eastAsia="Times New Roman" w:cstheme="minorHAnsi"/>
                <w:color w:val="000000" w:themeColor="text1"/>
                <w:lang w:val="en-HK"/>
              </w:rPr>
              <w:t>82.2</w:t>
            </w:r>
          </w:p>
        </w:tc>
      </w:tr>
    </w:tbl>
    <w:p w14:paraId="62D48895" w14:textId="77777777" w:rsidR="00DE286F" w:rsidRDefault="00DE286F">
      <w:pPr>
        <w:rPr>
          <w:lang w:val="en-US"/>
        </w:rPr>
        <w:sectPr w:rsidR="00DE286F" w:rsidSect="00BD225D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0FA1383" w14:textId="272AD63A" w:rsidR="00DE286F" w:rsidRDefault="00DE286F">
      <w:pPr>
        <w:rPr>
          <w:lang w:val="en-US"/>
        </w:rPr>
      </w:pPr>
      <w:r>
        <w:rPr>
          <w:lang w:val="en-US"/>
        </w:rPr>
        <w:lastRenderedPageBreak/>
        <w:t xml:space="preserve">Table S2 </w:t>
      </w:r>
      <w:r w:rsidRPr="009314A1">
        <w:rPr>
          <w:rFonts w:cs="Times New Roman"/>
          <w:sz w:val="22"/>
          <w:szCs w:val="22"/>
          <w:lang w:val="en-US"/>
        </w:rPr>
        <w:t xml:space="preserve">Univariate and multivariate logistic regression analyses for predictors of depressive status </w:t>
      </w:r>
      <w:r>
        <w:rPr>
          <w:rFonts w:cs="Times New Roman"/>
          <w:sz w:val="22"/>
          <w:szCs w:val="22"/>
          <w:lang w:val="en-US"/>
        </w:rPr>
        <w:t>for the all sample</w:t>
      </w:r>
    </w:p>
    <w:tbl>
      <w:tblPr>
        <w:tblStyle w:val="TableGrid"/>
        <w:tblW w:w="9072" w:type="dxa"/>
        <w:jc w:val="center"/>
        <w:tblLook w:val="04A0" w:firstRow="1" w:lastRow="0" w:firstColumn="1" w:lastColumn="0" w:noHBand="0" w:noVBand="1"/>
      </w:tblPr>
      <w:tblGrid>
        <w:gridCol w:w="4464"/>
        <w:gridCol w:w="2304"/>
        <w:gridCol w:w="2304"/>
      </w:tblGrid>
      <w:tr w:rsidR="00DE286F" w:rsidRPr="009314A1" w14:paraId="7462EBB8" w14:textId="77777777" w:rsidTr="00DE286F">
        <w:trPr>
          <w:trHeight w:val="548"/>
          <w:jc w:val="center"/>
        </w:trPr>
        <w:tc>
          <w:tcPr>
            <w:tcW w:w="4464" w:type="dxa"/>
            <w:vAlign w:val="center"/>
          </w:tcPr>
          <w:p w14:paraId="09BE75B4" w14:textId="77777777" w:rsidR="00DE286F" w:rsidRPr="009314A1" w:rsidRDefault="00DE286F" w:rsidP="00342540">
            <w:pPr>
              <w:spacing w:line="276" w:lineRule="auto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2304" w:type="dxa"/>
            <w:vAlign w:val="center"/>
          </w:tcPr>
          <w:p w14:paraId="6AB628B2" w14:textId="77777777" w:rsidR="00DE286F" w:rsidRPr="009314A1" w:rsidRDefault="00DE286F" w:rsidP="00342540">
            <w:pPr>
              <w:spacing w:line="276" w:lineRule="auto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9314A1">
              <w:rPr>
                <w:rFonts w:cs="Times New Roman"/>
                <w:b/>
                <w:sz w:val="22"/>
                <w:szCs w:val="22"/>
                <w:lang w:val="en-US"/>
              </w:rPr>
              <w:t>Univariate analysis</w:t>
            </w:r>
          </w:p>
        </w:tc>
        <w:tc>
          <w:tcPr>
            <w:tcW w:w="2304" w:type="dxa"/>
            <w:vAlign w:val="center"/>
          </w:tcPr>
          <w:p w14:paraId="7FEA7367" w14:textId="77777777" w:rsidR="00DE286F" w:rsidRPr="009314A1" w:rsidRDefault="00DE286F" w:rsidP="00342540">
            <w:pPr>
              <w:spacing w:line="276" w:lineRule="auto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9314A1">
              <w:rPr>
                <w:rFonts w:cs="Times New Roman"/>
                <w:b/>
                <w:sz w:val="22"/>
                <w:szCs w:val="22"/>
                <w:lang w:val="en-US"/>
              </w:rPr>
              <w:t>Multivariate analysis</w:t>
            </w:r>
          </w:p>
        </w:tc>
      </w:tr>
      <w:tr w:rsidR="00DE286F" w:rsidRPr="009314A1" w14:paraId="0B18B43C" w14:textId="77777777" w:rsidTr="00DE286F">
        <w:trPr>
          <w:trHeight w:val="350"/>
          <w:jc w:val="center"/>
        </w:trPr>
        <w:tc>
          <w:tcPr>
            <w:tcW w:w="4464" w:type="dxa"/>
            <w:vAlign w:val="center"/>
          </w:tcPr>
          <w:p w14:paraId="11F9F2F3" w14:textId="77777777" w:rsidR="00DE286F" w:rsidRPr="009314A1" w:rsidRDefault="00DE286F" w:rsidP="00342540">
            <w:pPr>
              <w:spacing w:line="276" w:lineRule="auto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2304" w:type="dxa"/>
            <w:vAlign w:val="center"/>
          </w:tcPr>
          <w:p w14:paraId="3CEA068E" w14:textId="77777777" w:rsidR="00DE286F" w:rsidRPr="009314A1" w:rsidRDefault="00DE286F" w:rsidP="00342540">
            <w:pPr>
              <w:spacing w:line="276" w:lineRule="auto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9314A1">
              <w:rPr>
                <w:rFonts w:cs="Times New Roman"/>
                <w:b/>
                <w:sz w:val="22"/>
                <w:szCs w:val="22"/>
                <w:lang w:val="en-US"/>
              </w:rPr>
              <w:t>Overall</w:t>
            </w:r>
          </w:p>
        </w:tc>
        <w:tc>
          <w:tcPr>
            <w:tcW w:w="2304" w:type="dxa"/>
            <w:vAlign w:val="center"/>
          </w:tcPr>
          <w:p w14:paraId="790A4ADA" w14:textId="77777777" w:rsidR="00DE286F" w:rsidRPr="009314A1" w:rsidRDefault="00DE286F" w:rsidP="00342540">
            <w:pPr>
              <w:spacing w:line="276" w:lineRule="auto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9314A1">
              <w:rPr>
                <w:rFonts w:cs="Times New Roman"/>
                <w:b/>
                <w:sz w:val="22"/>
                <w:szCs w:val="22"/>
                <w:lang w:val="en-US"/>
              </w:rPr>
              <w:t>Overall</w:t>
            </w:r>
          </w:p>
        </w:tc>
      </w:tr>
      <w:tr w:rsidR="00DE286F" w:rsidRPr="009314A1" w14:paraId="676EC8D2" w14:textId="77777777" w:rsidTr="00DE286F">
        <w:trPr>
          <w:trHeight w:val="350"/>
          <w:jc w:val="center"/>
        </w:trPr>
        <w:tc>
          <w:tcPr>
            <w:tcW w:w="4464" w:type="dxa"/>
            <w:vAlign w:val="center"/>
          </w:tcPr>
          <w:p w14:paraId="4DC71A11" w14:textId="77777777" w:rsidR="00DE286F" w:rsidRPr="009314A1" w:rsidRDefault="00DE286F" w:rsidP="00342540">
            <w:pPr>
              <w:spacing w:line="276" w:lineRule="auto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2304" w:type="dxa"/>
            <w:vAlign w:val="center"/>
          </w:tcPr>
          <w:p w14:paraId="6A3FE7D3" w14:textId="77777777" w:rsidR="00DE286F" w:rsidRPr="009314A1" w:rsidRDefault="00DE286F" w:rsidP="00342540">
            <w:pPr>
              <w:spacing w:line="276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9314A1">
              <w:rPr>
                <w:rFonts w:cs="Times New Roman"/>
                <w:sz w:val="22"/>
                <w:szCs w:val="22"/>
                <w:lang w:val="en-US"/>
              </w:rPr>
              <w:t>OR (95% C.I.)</w:t>
            </w:r>
          </w:p>
        </w:tc>
        <w:tc>
          <w:tcPr>
            <w:tcW w:w="2304" w:type="dxa"/>
            <w:vAlign w:val="center"/>
          </w:tcPr>
          <w:p w14:paraId="30AD67D7" w14:textId="77777777" w:rsidR="00DE286F" w:rsidRPr="009314A1" w:rsidRDefault="00DE286F" w:rsidP="00342540">
            <w:pPr>
              <w:spacing w:line="276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9314A1">
              <w:rPr>
                <w:rFonts w:cs="Times New Roman"/>
                <w:sz w:val="22"/>
                <w:szCs w:val="22"/>
                <w:lang w:val="en-US"/>
              </w:rPr>
              <w:t>OR (95% C.I.)</w:t>
            </w:r>
          </w:p>
        </w:tc>
      </w:tr>
      <w:tr w:rsidR="006E3117" w:rsidRPr="009314A1" w14:paraId="78910CC5" w14:textId="77777777" w:rsidTr="004B74B5">
        <w:trPr>
          <w:trHeight w:val="432"/>
          <w:jc w:val="center"/>
        </w:trPr>
        <w:tc>
          <w:tcPr>
            <w:tcW w:w="4464" w:type="dxa"/>
            <w:vAlign w:val="center"/>
          </w:tcPr>
          <w:p w14:paraId="201B05F8" w14:textId="77777777" w:rsidR="006E3117" w:rsidRPr="009314A1" w:rsidRDefault="006E3117" w:rsidP="006E3117">
            <w:pPr>
              <w:spacing w:line="276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9314A1">
              <w:rPr>
                <w:rFonts w:cs="Times New Roman"/>
                <w:sz w:val="22"/>
                <w:szCs w:val="22"/>
                <w:lang w:val="en-US"/>
              </w:rPr>
              <w:t>Informing all possible options</w:t>
            </w:r>
          </w:p>
        </w:tc>
        <w:tc>
          <w:tcPr>
            <w:tcW w:w="2304" w:type="dxa"/>
            <w:vAlign w:val="center"/>
          </w:tcPr>
          <w:p w14:paraId="47C0C13A" w14:textId="7D3ACE9B" w:rsidR="006E3117" w:rsidRPr="009314A1" w:rsidRDefault="006E3117" w:rsidP="006E3117">
            <w:pPr>
              <w:spacing w:line="276" w:lineRule="auto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 xml:space="preserve">1.157(1.096,1.222) </w:t>
            </w:r>
            <w:r w:rsidRPr="00D11E10"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2304" w:type="dxa"/>
            <w:vAlign w:val="bottom"/>
          </w:tcPr>
          <w:p w14:paraId="48C1A882" w14:textId="34788494" w:rsidR="006E3117" w:rsidRPr="009314A1" w:rsidRDefault="006E3117" w:rsidP="006E3117">
            <w:pPr>
              <w:spacing w:line="276" w:lineRule="auto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4(0.964,1.196)</w:t>
            </w:r>
          </w:p>
        </w:tc>
      </w:tr>
      <w:tr w:rsidR="006E3117" w:rsidRPr="009314A1" w14:paraId="4E349EB6" w14:textId="77777777" w:rsidTr="004B74B5">
        <w:trPr>
          <w:trHeight w:val="432"/>
          <w:jc w:val="center"/>
        </w:trPr>
        <w:tc>
          <w:tcPr>
            <w:tcW w:w="4464" w:type="dxa"/>
            <w:vAlign w:val="center"/>
          </w:tcPr>
          <w:p w14:paraId="6FA3DDDF" w14:textId="77777777" w:rsidR="006E3117" w:rsidRPr="009314A1" w:rsidRDefault="006E3117" w:rsidP="006E3117">
            <w:pPr>
              <w:spacing w:line="276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9314A1">
              <w:rPr>
                <w:rFonts w:cs="Times New Roman"/>
                <w:sz w:val="22"/>
                <w:szCs w:val="22"/>
                <w:lang w:val="en-US"/>
              </w:rPr>
              <w:t>Listening to my story</w:t>
            </w:r>
          </w:p>
        </w:tc>
        <w:tc>
          <w:tcPr>
            <w:tcW w:w="2304" w:type="dxa"/>
            <w:vAlign w:val="center"/>
          </w:tcPr>
          <w:p w14:paraId="7C839B09" w14:textId="544DAC82" w:rsidR="006E3117" w:rsidRPr="009314A1" w:rsidRDefault="006E3117" w:rsidP="006E3117">
            <w:pPr>
              <w:spacing w:line="276" w:lineRule="auto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.151(1.086,1.221)</w:t>
            </w:r>
            <w:r w:rsidRPr="00D11E10">
              <w:rPr>
                <w:rFonts w:cs="Times New Roman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D11E10"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2304" w:type="dxa"/>
            <w:vAlign w:val="bottom"/>
          </w:tcPr>
          <w:p w14:paraId="5FDF9F2E" w14:textId="5009F15A" w:rsidR="006E3117" w:rsidRPr="009314A1" w:rsidRDefault="006E3117" w:rsidP="006E3117">
            <w:pPr>
              <w:spacing w:line="276" w:lineRule="auto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9(0.82,1.097)</w:t>
            </w:r>
          </w:p>
        </w:tc>
      </w:tr>
      <w:tr w:rsidR="006E3117" w:rsidRPr="009314A1" w14:paraId="0D344A9C" w14:textId="77777777" w:rsidTr="004B74B5">
        <w:trPr>
          <w:trHeight w:val="432"/>
          <w:jc w:val="center"/>
        </w:trPr>
        <w:tc>
          <w:tcPr>
            <w:tcW w:w="4464" w:type="dxa"/>
            <w:vAlign w:val="center"/>
          </w:tcPr>
          <w:p w14:paraId="53B986EE" w14:textId="77777777" w:rsidR="006E3117" w:rsidRPr="009314A1" w:rsidRDefault="006E3117" w:rsidP="006E3117">
            <w:pPr>
              <w:spacing w:line="276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9314A1">
              <w:rPr>
                <w:rFonts w:cs="Times New Roman"/>
                <w:sz w:val="22"/>
                <w:szCs w:val="22"/>
                <w:lang w:val="en-US"/>
              </w:rPr>
              <w:t>Respecting my preferences</w:t>
            </w:r>
          </w:p>
        </w:tc>
        <w:tc>
          <w:tcPr>
            <w:tcW w:w="2304" w:type="dxa"/>
            <w:vAlign w:val="center"/>
          </w:tcPr>
          <w:p w14:paraId="0F7A37FF" w14:textId="1B91F7A8" w:rsidR="006E3117" w:rsidRPr="009314A1" w:rsidRDefault="006E3117" w:rsidP="006E3117">
            <w:pPr>
              <w:spacing w:line="276" w:lineRule="auto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.17(1.1,1.244)</w:t>
            </w:r>
            <w:r w:rsidRPr="00D11E10">
              <w:rPr>
                <w:rFonts w:cs="Times New Roman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D11E10"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2304" w:type="dxa"/>
            <w:vAlign w:val="bottom"/>
          </w:tcPr>
          <w:p w14:paraId="5EC2FBD0" w14:textId="5D7C0A8C" w:rsidR="006E3117" w:rsidRPr="009314A1" w:rsidRDefault="006E3117" w:rsidP="006E3117">
            <w:pPr>
              <w:spacing w:line="276" w:lineRule="auto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1(0.894,1.211)</w:t>
            </w:r>
          </w:p>
        </w:tc>
      </w:tr>
      <w:tr w:rsidR="006E3117" w:rsidRPr="009314A1" w14:paraId="3F776FE3" w14:textId="77777777" w:rsidTr="004B74B5">
        <w:trPr>
          <w:trHeight w:val="432"/>
          <w:jc w:val="center"/>
        </w:trPr>
        <w:tc>
          <w:tcPr>
            <w:tcW w:w="4464" w:type="dxa"/>
            <w:vAlign w:val="center"/>
          </w:tcPr>
          <w:p w14:paraId="2A1EEF2E" w14:textId="77777777" w:rsidR="006E3117" w:rsidRPr="009314A1" w:rsidRDefault="006E3117" w:rsidP="006E3117">
            <w:pPr>
              <w:spacing w:line="276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9314A1">
              <w:rPr>
                <w:rFonts w:cs="Times New Roman"/>
                <w:sz w:val="22"/>
                <w:szCs w:val="22"/>
                <w:lang w:val="en-US"/>
              </w:rPr>
              <w:t>Discussing medical plans with me</w:t>
            </w:r>
          </w:p>
        </w:tc>
        <w:tc>
          <w:tcPr>
            <w:tcW w:w="2304" w:type="dxa"/>
            <w:vAlign w:val="center"/>
          </w:tcPr>
          <w:p w14:paraId="7FCA8D80" w14:textId="315D148E" w:rsidR="006E3117" w:rsidRPr="009314A1" w:rsidRDefault="006E3117" w:rsidP="006E3117">
            <w:pPr>
              <w:spacing w:line="276" w:lineRule="auto"/>
              <w:rPr>
                <w:rFonts w:cs="Times New Roman" w:hint="eastAsia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 xml:space="preserve">1.166(1.1,1.235) </w:t>
            </w:r>
            <w:r w:rsidRPr="00D11E10"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2304" w:type="dxa"/>
            <w:vAlign w:val="bottom"/>
          </w:tcPr>
          <w:p w14:paraId="18A366E1" w14:textId="6EA380AF" w:rsidR="006E3117" w:rsidRPr="009314A1" w:rsidRDefault="006E3117" w:rsidP="006E3117">
            <w:pPr>
              <w:spacing w:line="276" w:lineRule="auto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4(0.953,1.255)</w:t>
            </w:r>
          </w:p>
        </w:tc>
      </w:tr>
      <w:tr w:rsidR="006E3117" w:rsidRPr="009314A1" w14:paraId="492B513E" w14:textId="77777777" w:rsidTr="004B74B5">
        <w:trPr>
          <w:trHeight w:val="432"/>
          <w:jc w:val="center"/>
        </w:trPr>
        <w:tc>
          <w:tcPr>
            <w:tcW w:w="4464" w:type="dxa"/>
            <w:vAlign w:val="center"/>
          </w:tcPr>
          <w:p w14:paraId="640C23AA" w14:textId="77777777" w:rsidR="006E3117" w:rsidRPr="009314A1" w:rsidRDefault="006E3117" w:rsidP="006E3117">
            <w:pPr>
              <w:spacing w:line="276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9314A1">
              <w:rPr>
                <w:rFonts w:cs="Times New Roman"/>
                <w:sz w:val="22"/>
                <w:szCs w:val="22"/>
                <w:lang w:val="en-US"/>
              </w:rPr>
              <w:t>Understanding my thoughts and concerns</w:t>
            </w:r>
          </w:p>
        </w:tc>
        <w:tc>
          <w:tcPr>
            <w:tcW w:w="2304" w:type="dxa"/>
            <w:vAlign w:val="center"/>
          </w:tcPr>
          <w:p w14:paraId="40C1268C" w14:textId="18317758" w:rsidR="006E3117" w:rsidRPr="009314A1" w:rsidRDefault="006E3117" w:rsidP="006E3117">
            <w:pPr>
              <w:spacing w:line="276" w:lineRule="auto"/>
              <w:rPr>
                <w:rFonts w:cs="Times New Roman" w:hint="eastAsia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.145(1.083,1.212)</w:t>
            </w:r>
            <w:r w:rsidRPr="00D11E10">
              <w:rPr>
                <w:rFonts w:cs="Times New Roman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D11E10"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2304" w:type="dxa"/>
            <w:vAlign w:val="bottom"/>
          </w:tcPr>
          <w:p w14:paraId="4CF09104" w14:textId="5D3EAA5E" w:rsidR="006E3117" w:rsidRPr="009314A1" w:rsidRDefault="006E3117" w:rsidP="006E3117">
            <w:pPr>
              <w:spacing w:line="276" w:lineRule="auto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4(0.874,1.126)</w:t>
            </w:r>
          </w:p>
        </w:tc>
      </w:tr>
      <w:tr w:rsidR="006E3117" w:rsidRPr="009314A1" w14:paraId="70888DE1" w14:textId="77777777" w:rsidTr="004B74B5">
        <w:trPr>
          <w:trHeight w:val="432"/>
          <w:jc w:val="center"/>
        </w:trPr>
        <w:tc>
          <w:tcPr>
            <w:tcW w:w="4464" w:type="dxa"/>
            <w:vAlign w:val="center"/>
          </w:tcPr>
          <w:p w14:paraId="1DD89CC1" w14:textId="77777777" w:rsidR="006E3117" w:rsidRPr="009314A1" w:rsidRDefault="006E3117" w:rsidP="006E3117">
            <w:pPr>
              <w:spacing w:line="276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9314A1">
              <w:rPr>
                <w:rFonts w:cs="Times New Roman"/>
                <w:sz w:val="22"/>
                <w:szCs w:val="22"/>
                <w:lang w:val="en-US"/>
              </w:rPr>
              <w:t>Comforting me when I feel stressed</w:t>
            </w:r>
          </w:p>
        </w:tc>
        <w:tc>
          <w:tcPr>
            <w:tcW w:w="2304" w:type="dxa"/>
            <w:vAlign w:val="center"/>
          </w:tcPr>
          <w:p w14:paraId="1A025ACD" w14:textId="1729FD51" w:rsidR="006E3117" w:rsidRPr="009314A1" w:rsidRDefault="006E3117" w:rsidP="006E3117">
            <w:pPr>
              <w:spacing w:line="276" w:lineRule="auto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 xml:space="preserve">1.171(1.104,1.244) </w:t>
            </w:r>
            <w:r w:rsidRPr="00D11E10"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2304" w:type="dxa"/>
            <w:vAlign w:val="bottom"/>
          </w:tcPr>
          <w:p w14:paraId="67623746" w14:textId="4669C335" w:rsidR="006E3117" w:rsidRPr="009314A1" w:rsidRDefault="006E3117" w:rsidP="006E3117">
            <w:pPr>
              <w:spacing w:line="276" w:lineRule="auto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5(0.988,1.257)</w:t>
            </w:r>
          </w:p>
        </w:tc>
      </w:tr>
      <w:tr w:rsidR="006E3117" w:rsidRPr="009314A1" w14:paraId="24550C63" w14:textId="77777777" w:rsidTr="004B74B5">
        <w:trPr>
          <w:trHeight w:val="432"/>
          <w:jc w:val="center"/>
        </w:trPr>
        <w:tc>
          <w:tcPr>
            <w:tcW w:w="4464" w:type="dxa"/>
            <w:vAlign w:val="center"/>
          </w:tcPr>
          <w:p w14:paraId="41B7E1CE" w14:textId="77777777" w:rsidR="006E3117" w:rsidRPr="009314A1" w:rsidRDefault="006E3117" w:rsidP="006E3117">
            <w:pPr>
              <w:spacing w:line="276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9314A1">
              <w:rPr>
                <w:rFonts w:cs="Times New Roman"/>
                <w:sz w:val="22"/>
                <w:szCs w:val="22"/>
                <w:lang w:val="en-US"/>
              </w:rPr>
              <w:t>Communication time is satisfactory</w:t>
            </w:r>
          </w:p>
        </w:tc>
        <w:tc>
          <w:tcPr>
            <w:tcW w:w="2304" w:type="dxa"/>
            <w:vAlign w:val="center"/>
          </w:tcPr>
          <w:p w14:paraId="465E796C" w14:textId="3778A691" w:rsidR="006E3117" w:rsidRPr="009314A1" w:rsidRDefault="006E3117" w:rsidP="006E3117">
            <w:pPr>
              <w:spacing w:line="276" w:lineRule="auto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.147(1.08,1.218)</w:t>
            </w:r>
            <w:r w:rsidRPr="00D11E10">
              <w:rPr>
                <w:rFonts w:cs="Times New Roman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D11E10"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2304" w:type="dxa"/>
            <w:vAlign w:val="bottom"/>
          </w:tcPr>
          <w:p w14:paraId="3164F90E" w14:textId="626DE824" w:rsidR="006E3117" w:rsidRPr="009314A1" w:rsidRDefault="006E3117" w:rsidP="006E3117">
            <w:pPr>
              <w:spacing w:line="276" w:lineRule="auto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2(0.817,1.108)</w:t>
            </w:r>
          </w:p>
        </w:tc>
      </w:tr>
      <w:tr w:rsidR="006E3117" w:rsidRPr="009314A1" w14:paraId="1826380C" w14:textId="77777777" w:rsidTr="004B74B5">
        <w:trPr>
          <w:trHeight w:val="432"/>
          <w:jc w:val="center"/>
        </w:trPr>
        <w:tc>
          <w:tcPr>
            <w:tcW w:w="4464" w:type="dxa"/>
            <w:vAlign w:val="center"/>
          </w:tcPr>
          <w:p w14:paraId="6DC9037C" w14:textId="77777777" w:rsidR="006E3117" w:rsidRPr="009314A1" w:rsidRDefault="006E3117" w:rsidP="006E3117">
            <w:pPr>
              <w:spacing w:line="276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9314A1">
              <w:rPr>
                <w:rFonts w:cs="Times New Roman"/>
                <w:sz w:val="22"/>
                <w:szCs w:val="22"/>
                <w:lang w:val="en-US"/>
              </w:rPr>
              <w:t>Telling me the disease progress in a clear way</w:t>
            </w:r>
          </w:p>
        </w:tc>
        <w:tc>
          <w:tcPr>
            <w:tcW w:w="2304" w:type="dxa"/>
            <w:vAlign w:val="center"/>
          </w:tcPr>
          <w:p w14:paraId="53979DDD" w14:textId="406B003E" w:rsidR="006E3117" w:rsidRPr="009314A1" w:rsidRDefault="006E3117" w:rsidP="006E3117">
            <w:pPr>
              <w:spacing w:line="276" w:lineRule="auto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.142(1.073,1.214)</w:t>
            </w:r>
            <w:r w:rsidRPr="00D11E10">
              <w:rPr>
                <w:rFonts w:cs="Times New Roman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D11E10"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2304" w:type="dxa"/>
            <w:vAlign w:val="bottom"/>
          </w:tcPr>
          <w:p w14:paraId="7A8FFDD3" w14:textId="2B301031" w:rsidR="006E3117" w:rsidRPr="009314A1" w:rsidRDefault="006E3117" w:rsidP="006E3117">
            <w:pPr>
              <w:spacing w:line="276" w:lineRule="auto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8(0.816,1.12)</w:t>
            </w:r>
          </w:p>
        </w:tc>
      </w:tr>
      <w:tr w:rsidR="006E3117" w:rsidRPr="009314A1" w14:paraId="3CF012EA" w14:textId="77777777" w:rsidTr="004B74B5">
        <w:trPr>
          <w:trHeight w:val="432"/>
          <w:jc w:val="center"/>
        </w:trPr>
        <w:tc>
          <w:tcPr>
            <w:tcW w:w="4464" w:type="dxa"/>
            <w:vAlign w:val="center"/>
          </w:tcPr>
          <w:p w14:paraId="0D40F4D6" w14:textId="77777777" w:rsidR="006E3117" w:rsidRPr="009314A1" w:rsidRDefault="006E3117" w:rsidP="006E3117">
            <w:pPr>
              <w:spacing w:line="276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9314A1">
              <w:rPr>
                <w:rFonts w:cs="Times New Roman"/>
                <w:sz w:val="22"/>
                <w:szCs w:val="22"/>
                <w:lang w:val="en-US"/>
              </w:rPr>
              <w:t>Seeking my approval before treatment start</w:t>
            </w:r>
          </w:p>
        </w:tc>
        <w:tc>
          <w:tcPr>
            <w:tcW w:w="2304" w:type="dxa"/>
            <w:vAlign w:val="center"/>
          </w:tcPr>
          <w:p w14:paraId="0FFD6C5E" w14:textId="05930973" w:rsidR="006E3117" w:rsidRPr="009314A1" w:rsidRDefault="006E3117" w:rsidP="006E3117">
            <w:pPr>
              <w:spacing w:line="276" w:lineRule="auto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.152(1.077,1.23)</w:t>
            </w:r>
            <w:r w:rsidRPr="00D11E10">
              <w:rPr>
                <w:rFonts w:cs="Times New Roman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D11E10"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2304" w:type="dxa"/>
            <w:vAlign w:val="bottom"/>
          </w:tcPr>
          <w:p w14:paraId="08331596" w14:textId="414010F0" w:rsidR="006E3117" w:rsidRPr="009314A1" w:rsidRDefault="006E3117" w:rsidP="006E3117">
            <w:pPr>
              <w:spacing w:line="276" w:lineRule="auto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6(0.842,1.131)</w:t>
            </w:r>
          </w:p>
        </w:tc>
      </w:tr>
      <w:tr w:rsidR="006E3117" w:rsidRPr="009314A1" w14:paraId="66203510" w14:textId="77777777" w:rsidTr="004B74B5">
        <w:trPr>
          <w:trHeight w:val="432"/>
          <w:jc w:val="center"/>
        </w:trPr>
        <w:tc>
          <w:tcPr>
            <w:tcW w:w="4464" w:type="dxa"/>
            <w:vAlign w:val="center"/>
          </w:tcPr>
          <w:p w14:paraId="611277EB" w14:textId="77777777" w:rsidR="006E3117" w:rsidRPr="009314A1" w:rsidRDefault="006E3117" w:rsidP="006E3117">
            <w:pPr>
              <w:spacing w:line="276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9314A1">
              <w:rPr>
                <w:rFonts w:cs="Times New Roman"/>
                <w:sz w:val="22"/>
                <w:szCs w:val="22"/>
                <w:lang w:val="en-US"/>
              </w:rPr>
              <w:t>Answering my questions timely</w:t>
            </w:r>
          </w:p>
        </w:tc>
        <w:tc>
          <w:tcPr>
            <w:tcW w:w="2304" w:type="dxa"/>
            <w:vAlign w:val="center"/>
          </w:tcPr>
          <w:p w14:paraId="1C8F5534" w14:textId="13B77419" w:rsidR="006E3117" w:rsidRPr="009314A1" w:rsidRDefault="006E3117" w:rsidP="006E3117">
            <w:pPr>
              <w:spacing w:line="276" w:lineRule="auto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.151(1.082,1.222)</w:t>
            </w:r>
            <w:r w:rsidRPr="00D11E10">
              <w:rPr>
                <w:rFonts w:cs="Times New Roman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D11E10"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2304" w:type="dxa"/>
            <w:vAlign w:val="bottom"/>
          </w:tcPr>
          <w:p w14:paraId="41C475C5" w14:textId="30992A7A" w:rsidR="006E3117" w:rsidRPr="009314A1" w:rsidRDefault="006E3117" w:rsidP="006E3117">
            <w:pPr>
              <w:spacing w:line="276" w:lineRule="auto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7(0.894,1.178)</w:t>
            </w:r>
          </w:p>
        </w:tc>
      </w:tr>
      <w:tr w:rsidR="006E3117" w:rsidRPr="009314A1" w14:paraId="562ED7EC" w14:textId="77777777" w:rsidTr="004B74B5">
        <w:trPr>
          <w:trHeight w:val="432"/>
          <w:jc w:val="center"/>
        </w:trPr>
        <w:tc>
          <w:tcPr>
            <w:tcW w:w="4464" w:type="dxa"/>
            <w:vAlign w:val="center"/>
          </w:tcPr>
          <w:p w14:paraId="7CA087C4" w14:textId="77777777" w:rsidR="006E3117" w:rsidRPr="009314A1" w:rsidRDefault="006E3117" w:rsidP="006E3117">
            <w:pPr>
              <w:spacing w:line="276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9314A1">
              <w:rPr>
                <w:rFonts w:cs="Times New Roman"/>
                <w:sz w:val="22"/>
                <w:szCs w:val="22"/>
                <w:lang w:val="en-US"/>
              </w:rPr>
              <w:t>Providing sufficient patient education</w:t>
            </w:r>
          </w:p>
        </w:tc>
        <w:tc>
          <w:tcPr>
            <w:tcW w:w="2304" w:type="dxa"/>
            <w:vAlign w:val="center"/>
          </w:tcPr>
          <w:p w14:paraId="35856C0E" w14:textId="3A7A3472" w:rsidR="006E3117" w:rsidRPr="009314A1" w:rsidRDefault="006E3117" w:rsidP="006E3117">
            <w:pPr>
              <w:spacing w:line="276" w:lineRule="auto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.153(1.096,1.213)</w:t>
            </w:r>
            <w:r w:rsidRPr="00D11E10">
              <w:rPr>
                <w:rFonts w:cs="Times New Roman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D11E10"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2304" w:type="dxa"/>
            <w:vAlign w:val="bottom"/>
          </w:tcPr>
          <w:p w14:paraId="5A8F26AE" w14:textId="05984DEC" w:rsidR="006E3117" w:rsidRPr="009314A1" w:rsidRDefault="006E3117" w:rsidP="006E3117">
            <w:pPr>
              <w:spacing w:line="276" w:lineRule="auto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5(1.032,1.225)</w:t>
            </w:r>
            <w:r w:rsidR="00232F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232F51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6E3117" w:rsidRPr="009314A1" w14:paraId="7C621A1A" w14:textId="77777777" w:rsidTr="004B74B5">
        <w:trPr>
          <w:trHeight w:val="432"/>
          <w:jc w:val="center"/>
        </w:trPr>
        <w:tc>
          <w:tcPr>
            <w:tcW w:w="4464" w:type="dxa"/>
            <w:vAlign w:val="center"/>
          </w:tcPr>
          <w:p w14:paraId="5E1E6E98" w14:textId="77777777" w:rsidR="006E3117" w:rsidRPr="009314A1" w:rsidRDefault="006E3117" w:rsidP="006E3117">
            <w:pPr>
              <w:spacing w:line="276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9314A1">
              <w:rPr>
                <w:rFonts w:cs="Times New Roman"/>
                <w:sz w:val="22"/>
                <w:szCs w:val="22"/>
                <w:lang w:val="en-US"/>
              </w:rPr>
              <w:t>Involving me in discharge planning</w:t>
            </w:r>
          </w:p>
        </w:tc>
        <w:tc>
          <w:tcPr>
            <w:tcW w:w="2304" w:type="dxa"/>
            <w:vAlign w:val="center"/>
          </w:tcPr>
          <w:p w14:paraId="5085B2B5" w14:textId="65C403E9" w:rsidR="006E3117" w:rsidRPr="009314A1" w:rsidRDefault="006E3117" w:rsidP="006E3117">
            <w:pPr>
              <w:spacing w:line="276" w:lineRule="auto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 xml:space="preserve">1.117(1.054,1.183) </w:t>
            </w:r>
            <w:r w:rsidRPr="00D11E10"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2304" w:type="dxa"/>
            <w:vAlign w:val="bottom"/>
          </w:tcPr>
          <w:p w14:paraId="34259C67" w14:textId="19F51545" w:rsidR="006E3117" w:rsidRPr="009314A1" w:rsidRDefault="006E3117" w:rsidP="006E3117">
            <w:pPr>
              <w:spacing w:line="276" w:lineRule="auto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8(0.802,1.001)</w:t>
            </w:r>
          </w:p>
        </w:tc>
      </w:tr>
      <w:tr w:rsidR="006E3117" w:rsidRPr="009314A1" w14:paraId="54E63A08" w14:textId="77777777" w:rsidTr="004B74B5">
        <w:trPr>
          <w:trHeight w:val="432"/>
          <w:jc w:val="center"/>
        </w:trPr>
        <w:tc>
          <w:tcPr>
            <w:tcW w:w="4464" w:type="dxa"/>
            <w:vAlign w:val="center"/>
          </w:tcPr>
          <w:p w14:paraId="78AF9306" w14:textId="12223BA3" w:rsidR="006E3117" w:rsidRPr="009314A1" w:rsidRDefault="006E3117" w:rsidP="006E3117">
            <w:pPr>
              <w:spacing w:line="276" w:lineRule="auto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Chronic condition (yes)</w:t>
            </w:r>
          </w:p>
        </w:tc>
        <w:tc>
          <w:tcPr>
            <w:tcW w:w="2304" w:type="dxa"/>
            <w:vAlign w:val="center"/>
          </w:tcPr>
          <w:p w14:paraId="02A845D2" w14:textId="74BB5BB3" w:rsidR="006E3117" w:rsidRPr="009314A1" w:rsidRDefault="006E3117" w:rsidP="006E3117">
            <w:pPr>
              <w:spacing w:line="276" w:lineRule="auto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304" w:type="dxa"/>
            <w:vAlign w:val="bottom"/>
          </w:tcPr>
          <w:p w14:paraId="0C8B3E6B" w14:textId="3EF1FBAD" w:rsidR="006E3117" w:rsidRDefault="006E3117" w:rsidP="006E3117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9(0.516,0.788)</w:t>
            </w:r>
            <w:r w:rsidR="00232F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232F51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***</w:t>
            </w:r>
          </w:p>
        </w:tc>
      </w:tr>
    </w:tbl>
    <w:p w14:paraId="7B9D8EBE" w14:textId="77777777" w:rsidR="00DE286F" w:rsidRPr="00DE286F" w:rsidRDefault="00DE286F">
      <w:pPr>
        <w:rPr>
          <w:lang w:val="en-US"/>
        </w:rPr>
      </w:pPr>
      <w:bookmarkStart w:id="0" w:name="_GoBack"/>
      <w:bookmarkEnd w:id="0"/>
    </w:p>
    <w:sectPr w:rsidR="00DE286F" w:rsidRPr="00DE286F" w:rsidSect="00BD22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86F"/>
    <w:rsid w:val="0001049C"/>
    <w:rsid w:val="00010AB6"/>
    <w:rsid w:val="00013998"/>
    <w:rsid w:val="00017934"/>
    <w:rsid w:val="00021B81"/>
    <w:rsid w:val="0003263C"/>
    <w:rsid w:val="00067C26"/>
    <w:rsid w:val="00085846"/>
    <w:rsid w:val="00085AD8"/>
    <w:rsid w:val="000947A1"/>
    <w:rsid w:val="000A2FF6"/>
    <w:rsid w:val="000C005C"/>
    <w:rsid w:val="000F282C"/>
    <w:rsid w:val="001172BD"/>
    <w:rsid w:val="00147D58"/>
    <w:rsid w:val="00154187"/>
    <w:rsid w:val="00161F3E"/>
    <w:rsid w:val="00162A53"/>
    <w:rsid w:val="00194AFB"/>
    <w:rsid w:val="001950D4"/>
    <w:rsid w:val="001A2AF3"/>
    <w:rsid w:val="001A42D8"/>
    <w:rsid w:val="001A5C76"/>
    <w:rsid w:val="001F6C0F"/>
    <w:rsid w:val="00213E31"/>
    <w:rsid w:val="00217538"/>
    <w:rsid w:val="002307F6"/>
    <w:rsid w:val="00232F51"/>
    <w:rsid w:val="002406D1"/>
    <w:rsid w:val="00246C7C"/>
    <w:rsid w:val="002527E8"/>
    <w:rsid w:val="002D2EA5"/>
    <w:rsid w:val="002E6306"/>
    <w:rsid w:val="002F0FD0"/>
    <w:rsid w:val="003308ED"/>
    <w:rsid w:val="00376ECF"/>
    <w:rsid w:val="003779F4"/>
    <w:rsid w:val="00381C3B"/>
    <w:rsid w:val="00384CCF"/>
    <w:rsid w:val="003A0A13"/>
    <w:rsid w:val="003C213F"/>
    <w:rsid w:val="003D770E"/>
    <w:rsid w:val="004107C5"/>
    <w:rsid w:val="00442FC7"/>
    <w:rsid w:val="004530A5"/>
    <w:rsid w:val="00453DF9"/>
    <w:rsid w:val="00464DAB"/>
    <w:rsid w:val="00473EE1"/>
    <w:rsid w:val="004A007A"/>
    <w:rsid w:val="004B2E00"/>
    <w:rsid w:val="004C0537"/>
    <w:rsid w:val="004C06B4"/>
    <w:rsid w:val="00512977"/>
    <w:rsid w:val="0053450D"/>
    <w:rsid w:val="00542ED2"/>
    <w:rsid w:val="00554F8B"/>
    <w:rsid w:val="00586E90"/>
    <w:rsid w:val="005A08A2"/>
    <w:rsid w:val="005C216A"/>
    <w:rsid w:val="00614EF4"/>
    <w:rsid w:val="00616F5E"/>
    <w:rsid w:val="00623A0A"/>
    <w:rsid w:val="00643B21"/>
    <w:rsid w:val="00644509"/>
    <w:rsid w:val="006454F0"/>
    <w:rsid w:val="00680087"/>
    <w:rsid w:val="0068100B"/>
    <w:rsid w:val="00697B0B"/>
    <w:rsid w:val="006A7CE8"/>
    <w:rsid w:val="006B2290"/>
    <w:rsid w:val="006B5CCC"/>
    <w:rsid w:val="006C46C3"/>
    <w:rsid w:val="006E2BDF"/>
    <w:rsid w:val="006E3117"/>
    <w:rsid w:val="0072367C"/>
    <w:rsid w:val="007259FD"/>
    <w:rsid w:val="00735BDC"/>
    <w:rsid w:val="007445F0"/>
    <w:rsid w:val="00750B0A"/>
    <w:rsid w:val="00783758"/>
    <w:rsid w:val="00785583"/>
    <w:rsid w:val="00796E78"/>
    <w:rsid w:val="007D6E55"/>
    <w:rsid w:val="007E1B4B"/>
    <w:rsid w:val="007E4561"/>
    <w:rsid w:val="00804B10"/>
    <w:rsid w:val="00823F56"/>
    <w:rsid w:val="0087053B"/>
    <w:rsid w:val="00892CE8"/>
    <w:rsid w:val="00893A4E"/>
    <w:rsid w:val="008941DA"/>
    <w:rsid w:val="008A094A"/>
    <w:rsid w:val="008F1C41"/>
    <w:rsid w:val="00902A4C"/>
    <w:rsid w:val="009256F1"/>
    <w:rsid w:val="0093189A"/>
    <w:rsid w:val="009804D4"/>
    <w:rsid w:val="009A271C"/>
    <w:rsid w:val="009B2A98"/>
    <w:rsid w:val="009D4CEF"/>
    <w:rsid w:val="009D6AA1"/>
    <w:rsid w:val="00A018EB"/>
    <w:rsid w:val="00A21F60"/>
    <w:rsid w:val="00A82865"/>
    <w:rsid w:val="00A94489"/>
    <w:rsid w:val="00A96F94"/>
    <w:rsid w:val="00AB21F9"/>
    <w:rsid w:val="00AC0417"/>
    <w:rsid w:val="00AD1E81"/>
    <w:rsid w:val="00AE1CCB"/>
    <w:rsid w:val="00B2021F"/>
    <w:rsid w:val="00B722C9"/>
    <w:rsid w:val="00B739DF"/>
    <w:rsid w:val="00B84179"/>
    <w:rsid w:val="00BB61CE"/>
    <w:rsid w:val="00BD225D"/>
    <w:rsid w:val="00BD25C0"/>
    <w:rsid w:val="00BE3DF9"/>
    <w:rsid w:val="00BF1BB0"/>
    <w:rsid w:val="00BF2A62"/>
    <w:rsid w:val="00BF64B0"/>
    <w:rsid w:val="00C12A4B"/>
    <w:rsid w:val="00C241C9"/>
    <w:rsid w:val="00C478A5"/>
    <w:rsid w:val="00C5158D"/>
    <w:rsid w:val="00C620B8"/>
    <w:rsid w:val="00C72CD4"/>
    <w:rsid w:val="00C74FF6"/>
    <w:rsid w:val="00C93E17"/>
    <w:rsid w:val="00CF5CD1"/>
    <w:rsid w:val="00D11E10"/>
    <w:rsid w:val="00D127DF"/>
    <w:rsid w:val="00D34512"/>
    <w:rsid w:val="00D71684"/>
    <w:rsid w:val="00D832E9"/>
    <w:rsid w:val="00DB23C2"/>
    <w:rsid w:val="00DE1526"/>
    <w:rsid w:val="00DE286F"/>
    <w:rsid w:val="00DF2F58"/>
    <w:rsid w:val="00E04A71"/>
    <w:rsid w:val="00E4799D"/>
    <w:rsid w:val="00E52737"/>
    <w:rsid w:val="00E6298E"/>
    <w:rsid w:val="00E726EF"/>
    <w:rsid w:val="00E81D72"/>
    <w:rsid w:val="00EB1CE6"/>
    <w:rsid w:val="00EB58F5"/>
    <w:rsid w:val="00EB6083"/>
    <w:rsid w:val="00EC2B54"/>
    <w:rsid w:val="00EF3807"/>
    <w:rsid w:val="00F057D2"/>
    <w:rsid w:val="00F322EE"/>
    <w:rsid w:val="00F3607A"/>
    <w:rsid w:val="00F757F7"/>
    <w:rsid w:val="00F764B4"/>
    <w:rsid w:val="00F84060"/>
    <w:rsid w:val="00FA1631"/>
    <w:rsid w:val="00FA30E7"/>
    <w:rsid w:val="00FB6ADF"/>
    <w:rsid w:val="00FE28BF"/>
    <w:rsid w:val="00FF4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21D14"/>
  <w15:chartTrackingRefBased/>
  <w15:docId w15:val="{56CBC6B6-B455-6847-A596-01B30CF8B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28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2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</dc:creator>
  <cp:keywords/>
  <dc:description/>
  <cp:lastModifiedBy>XU, Richard [RS]</cp:lastModifiedBy>
  <cp:revision>4</cp:revision>
  <dcterms:created xsi:type="dcterms:W3CDTF">2021-11-08T01:21:00Z</dcterms:created>
  <dcterms:modified xsi:type="dcterms:W3CDTF">2021-11-08T06:18:00Z</dcterms:modified>
</cp:coreProperties>
</file>